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819BC" w14:textId="77777777" w:rsidR="004175DF" w:rsidRPr="00FA73BA" w:rsidRDefault="004175DF" w:rsidP="004175DF">
      <w:pPr>
        <w:spacing w:line="480" w:lineRule="auto"/>
        <w:jc w:val="both"/>
      </w:pPr>
      <w:r>
        <w:t xml:space="preserve">Supplemental </w:t>
      </w:r>
      <w:r w:rsidRPr="00FA73BA">
        <w:t xml:space="preserve">Table </w:t>
      </w:r>
      <w:r>
        <w:t>2</w:t>
      </w:r>
      <w:r w:rsidRPr="00FA73BA">
        <w:t>: Other Outcomes of Interest</w:t>
      </w:r>
    </w:p>
    <w:tbl>
      <w:tblPr>
        <w:tblW w:w="11024" w:type="dxa"/>
        <w:tblInd w:w="-8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0"/>
        <w:gridCol w:w="1172"/>
        <w:gridCol w:w="2968"/>
        <w:gridCol w:w="2448"/>
        <w:gridCol w:w="2448"/>
        <w:gridCol w:w="1324"/>
        <w:gridCol w:w="404"/>
      </w:tblGrid>
      <w:tr w:rsidR="004175DF" w:rsidRPr="004175DF" w14:paraId="39FEBCE9" w14:textId="77777777" w:rsidTr="004175DF">
        <w:trPr>
          <w:trHeight w:val="458"/>
        </w:trPr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67476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B732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DB52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Control Group (n=15)</w:t>
            </w:r>
          </w:p>
        </w:tc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B0D5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EVC001 Group (n=15)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49F44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4175DF" w:rsidRPr="004175DF" w14:paraId="1F8122A0" w14:textId="77777777" w:rsidTr="004175DF">
        <w:trPr>
          <w:trHeight w:val="432"/>
        </w:trPr>
        <w:tc>
          <w:tcPr>
            <w:tcW w:w="1432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A1FBE0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b/>
                <w:bCs/>
                <w:color w:val="000000"/>
                <w:szCs w:val="24"/>
              </w:rPr>
              <w:t>Outcome</w:t>
            </w:r>
          </w:p>
        </w:tc>
        <w:tc>
          <w:tcPr>
            <w:tcW w:w="29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48BA48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F4A61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52635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b/>
                <w:bCs/>
                <w:color w:val="000000"/>
                <w:szCs w:val="24"/>
              </w:rPr>
              <w:t>Mean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79738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4175DF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  <w:r w:rsidRPr="004175DF">
              <w:rPr>
                <w:rFonts w:eastAsia="Times New Roman" w:cs="Times New Roman"/>
                <w:color w:val="000000"/>
                <w:szCs w:val="24"/>
                <w:vertAlign w:val="superscript"/>
              </w:rPr>
              <w:t>‡</w:t>
            </w:r>
          </w:p>
        </w:tc>
      </w:tr>
      <w:tr w:rsidR="004175DF" w:rsidRPr="004175DF" w14:paraId="4186414C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381A2174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D822400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Study Day 0 (day of life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4ABEB11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3265C790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05A5B7BB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0003</w:t>
            </w:r>
          </w:p>
        </w:tc>
      </w:tr>
      <w:tr w:rsidR="004175DF" w:rsidRPr="004175DF" w14:paraId="35019111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5683DB92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1B8B5D83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Rate of weight gain (g/kg/day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4C8F2C87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16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>Ϯ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BAC0AE4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022A8A20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59</w:t>
            </w:r>
          </w:p>
        </w:tc>
      </w:tr>
      <w:tr w:rsidR="004175DF" w:rsidRPr="004175DF" w14:paraId="25EC8904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18270FCC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2D95CEB1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Achieved weight (g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7271E03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2458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>Ϯ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2B73E64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2599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2AE17259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93</w:t>
            </w:r>
          </w:p>
        </w:tc>
      </w:tr>
      <w:tr w:rsidR="004175DF" w:rsidRPr="004175DF" w14:paraId="2C7DF32C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7E511945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8435C76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Achieved length (cm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1B3EE007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45.15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>Ϯ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5625391E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45.12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6D0D2629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61</w:t>
            </w:r>
          </w:p>
        </w:tc>
      </w:tr>
      <w:tr w:rsidR="004175DF" w:rsidRPr="004175DF" w14:paraId="134E7653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76E6B79F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0C1F4A66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Achieved head circumference (cm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775D371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32.36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>Ϯ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6E3D6C37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32.87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456D75D6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63</w:t>
            </w:r>
          </w:p>
        </w:tc>
      </w:tr>
      <w:tr w:rsidR="004175DF" w:rsidRPr="004175DF" w14:paraId="6CA746E0" w14:textId="77777777" w:rsidTr="004175DF">
        <w:trPr>
          <w:trHeight w:val="432"/>
        </w:trPr>
        <w:tc>
          <w:tcPr>
            <w:tcW w:w="260" w:type="dxa"/>
            <w:shd w:val="clear" w:color="auto" w:fill="auto"/>
            <w:vAlign w:val="bottom"/>
            <w:hideMark/>
          </w:tcPr>
          <w:p w14:paraId="441E10FD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507E94A6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 xml:space="preserve">Time to full feeds at 150 </w:t>
            </w:r>
            <w:proofErr w:type="spellStart"/>
            <w:r w:rsidRPr="004175DF">
              <w:rPr>
                <w:rFonts w:eastAsia="Times New Roman" w:cs="Times New Roman"/>
                <w:color w:val="000000"/>
                <w:szCs w:val="24"/>
              </w:rPr>
              <w:t>mLs</w:t>
            </w:r>
            <w:proofErr w:type="spellEnd"/>
            <w:r w:rsidRPr="004175DF">
              <w:rPr>
                <w:rFonts w:eastAsia="Times New Roman" w:cs="Times New Roman"/>
                <w:color w:val="000000"/>
                <w:szCs w:val="24"/>
              </w:rPr>
              <w:t>/kg/day (days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3197CDF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7.6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>Ϯ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3D84550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3AE7E0C9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93</w:t>
            </w:r>
          </w:p>
        </w:tc>
      </w:tr>
      <w:tr w:rsidR="004175DF" w:rsidRPr="004175DF" w14:paraId="6476FF65" w14:textId="77777777" w:rsidTr="004175DF">
        <w:trPr>
          <w:trHeight w:val="432"/>
        </w:trPr>
        <w:tc>
          <w:tcPr>
            <w:tcW w:w="260" w:type="dxa"/>
            <w:shd w:val="clear" w:color="auto" w:fill="auto"/>
            <w:noWrap/>
            <w:vAlign w:val="bottom"/>
          </w:tcPr>
          <w:p w14:paraId="6856E0A1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4140" w:type="dxa"/>
            <w:gridSpan w:val="2"/>
            <w:shd w:val="clear" w:color="auto" w:fill="auto"/>
            <w:noWrap/>
            <w:vAlign w:val="center"/>
            <w:hideMark/>
          </w:tcPr>
          <w:p w14:paraId="67F477FF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Stools/day at baseline (#)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28AC66FA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2.46</w:t>
            </w:r>
          </w:p>
        </w:tc>
        <w:tc>
          <w:tcPr>
            <w:tcW w:w="2448" w:type="dxa"/>
            <w:shd w:val="clear" w:color="auto" w:fill="auto"/>
            <w:noWrap/>
            <w:vAlign w:val="center"/>
            <w:hideMark/>
          </w:tcPr>
          <w:p w14:paraId="78F74987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3.64</w:t>
            </w:r>
          </w:p>
        </w:tc>
        <w:tc>
          <w:tcPr>
            <w:tcW w:w="1728" w:type="dxa"/>
            <w:gridSpan w:val="2"/>
            <w:shd w:val="clear" w:color="auto" w:fill="auto"/>
            <w:noWrap/>
            <w:vAlign w:val="center"/>
            <w:hideMark/>
          </w:tcPr>
          <w:p w14:paraId="41CCAF89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0003</w:t>
            </w:r>
          </w:p>
        </w:tc>
      </w:tr>
      <w:tr w:rsidR="004175DF" w:rsidRPr="004175DF" w14:paraId="42E7D8BA" w14:textId="77777777" w:rsidTr="004175DF">
        <w:trPr>
          <w:trHeight w:val="432"/>
        </w:trPr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0C3B9" w14:textId="77777777" w:rsidR="004175DF" w:rsidRPr="004175DF" w:rsidRDefault="004175DF" w:rsidP="004175DF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414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579E" w14:textId="77777777" w:rsidR="004175DF" w:rsidRPr="004175DF" w:rsidRDefault="004175DF" w:rsidP="004175DF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Stools/day post-baseline (#)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FFD9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4.48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5EB31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4175DF">
              <w:rPr>
                <w:rFonts w:eastAsia="Times New Roman" w:cs="Times New Roman"/>
                <w:color w:val="000000"/>
                <w:szCs w:val="24"/>
              </w:rPr>
              <w:t>2.68</w:t>
            </w:r>
          </w:p>
        </w:tc>
        <w:tc>
          <w:tcPr>
            <w:tcW w:w="172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9BF5" w14:textId="77777777" w:rsidR="004175DF" w:rsidRPr="004175DF" w:rsidRDefault="004175DF" w:rsidP="004175D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4175DF">
              <w:rPr>
                <w:rFonts w:eastAsia="Times New Roman" w:cs="Times New Roman"/>
                <w:szCs w:val="24"/>
              </w:rPr>
              <w:t>0.002</w:t>
            </w:r>
          </w:p>
        </w:tc>
      </w:tr>
      <w:tr w:rsidR="004175DF" w:rsidRPr="004175DF" w14:paraId="314B978F" w14:textId="77777777" w:rsidTr="004175DF">
        <w:trPr>
          <w:gridAfter w:val="1"/>
          <w:wAfter w:w="404" w:type="dxa"/>
          <w:trHeight w:val="280"/>
        </w:trPr>
        <w:tc>
          <w:tcPr>
            <w:tcW w:w="10620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721F6D" w14:textId="77777777" w:rsidR="004175DF" w:rsidRPr="004175DF" w:rsidRDefault="004175DF" w:rsidP="004175DF">
            <w:pPr>
              <w:spacing w:after="0"/>
              <w:jc w:val="right"/>
              <w:rPr>
                <w:rFonts w:eastAsia="Roboto" w:cs="Times New Roman"/>
                <w:szCs w:val="24"/>
              </w:rPr>
            </w:pPr>
            <w:r w:rsidRPr="004175DF">
              <w:rPr>
                <w:rFonts w:eastAsia="Roboto" w:cs="Times New Roman"/>
                <w:szCs w:val="24"/>
                <w:vertAlign w:val="superscript"/>
              </w:rPr>
              <w:t>‡</w:t>
            </w:r>
            <w:r w:rsidRPr="004175DF">
              <w:rPr>
                <w:rFonts w:eastAsia="Roboto" w:cs="Times New Roman"/>
                <w:szCs w:val="24"/>
              </w:rPr>
              <w:t xml:space="preserve"> Wilcoxon rank sum test</w:t>
            </w:r>
          </w:p>
          <w:p w14:paraId="5C2C79DA" w14:textId="77777777" w:rsidR="004175DF" w:rsidRPr="004175DF" w:rsidRDefault="004175DF" w:rsidP="004175DF">
            <w:pPr>
              <w:spacing w:before="0" w:after="160"/>
              <w:jc w:val="right"/>
              <w:rPr>
                <w:rFonts w:eastAsia="Calibri" w:cs="Times New Roman"/>
                <w:szCs w:val="24"/>
              </w:rPr>
            </w:pPr>
            <w:r w:rsidRPr="004175DF">
              <w:rPr>
                <w:rFonts w:eastAsia="Calibri" w:cs="Times New Roman"/>
                <w:szCs w:val="24"/>
              </w:rPr>
              <w:t xml:space="preserve"> </w:t>
            </w:r>
            <w:r w:rsidRPr="004175D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4175DF">
              <w:rPr>
                <w:rFonts w:eastAsia="Calibri" w:cs="Times New Roman"/>
                <w:szCs w:val="24"/>
                <w:vertAlign w:val="superscript"/>
              </w:rPr>
              <w:t xml:space="preserve">Ϯ </w:t>
            </w:r>
            <w:r w:rsidRPr="004175DF">
              <w:rPr>
                <w:rFonts w:eastAsia="Calibri" w:cs="Times New Roman"/>
                <w:szCs w:val="24"/>
              </w:rPr>
              <w:t>infants who died (n=2) not included</w:t>
            </w:r>
          </w:p>
        </w:tc>
      </w:tr>
    </w:tbl>
    <w:p w14:paraId="4610E71A" w14:textId="77777777" w:rsidR="00C22992" w:rsidRDefault="004175DF"/>
    <w:sectPr w:rsidR="00C229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5DF"/>
    <w:rsid w:val="004175DF"/>
    <w:rsid w:val="007D0FD4"/>
    <w:rsid w:val="00CA0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773A3"/>
  <w15:chartTrackingRefBased/>
  <w15:docId w15:val="{2DFC99E4-91B0-4970-B808-DC3063AA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5D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imitratos</dc:creator>
  <cp:keywords/>
  <dc:description/>
  <cp:lastModifiedBy>Sarah Dimitratos</cp:lastModifiedBy>
  <cp:revision>1</cp:revision>
  <dcterms:created xsi:type="dcterms:W3CDTF">2021-12-16T01:29:00Z</dcterms:created>
  <dcterms:modified xsi:type="dcterms:W3CDTF">2021-12-16T01:30:00Z</dcterms:modified>
</cp:coreProperties>
</file>